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680" w:rsidRPr="00E8413E" w:rsidRDefault="00E67680" w:rsidP="00E67680">
      <w:pPr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5</w:t>
      </w:r>
      <w:r w:rsidRPr="00E8413E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E8413E">
        <w:rPr>
          <w:rFonts w:ascii="Times New Roman" w:hAnsi="Times New Roman" w:cs="Times New Roman" w:hint="eastAsia"/>
          <w:b/>
          <w:kern w:val="0"/>
          <w:sz w:val="28"/>
          <w:szCs w:val="28"/>
        </w:rPr>
        <w:t>Appendix</w:t>
      </w:r>
      <w:bookmarkEnd w:id="0"/>
      <w:r w:rsidRPr="00E8413E">
        <w:rPr>
          <w:rFonts w:ascii="Times New Roman" w:hAnsi="Times New Roman" w:cs="Times New Roman" w:hint="eastAsia"/>
          <w:b/>
          <w:kern w:val="0"/>
          <w:sz w:val="28"/>
          <w:szCs w:val="28"/>
        </w:rPr>
        <w:t>.</w:t>
      </w:r>
      <w:r w:rsidRPr="00E8413E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E8413E">
        <w:rPr>
          <w:rFonts w:ascii="Times New Roman" w:hAnsi="Times New Roman" w:cs="Times New Roman" w:hint="eastAsia"/>
          <w:b/>
          <w:kern w:val="0"/>
          <w:sz w:val="28"/>
          <w:szCs w:val="28"/>
        </w:rPr>
        <w:t>Literature searching process</w:t>
      </w:r>
    </w:p>
    <w:p w:rsidR="00E67680" w:rsidRPr="0089345C" w:rsidRDefault="00E67680" w:rsidP="00E67680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We adopted the medical subject headings (MeSH)search</w:t>
      </w: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，</w:t>
      </w: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text word search and the Boolean calculation search to select literatures from Pubmed, Embase and Cochrane library according to PICO strategy. The detailed process is below:</w:t>
      </w:r>
    </w:p>
    <w:p w:rsidR="00E67680" w:rsidRPr="00AE1A1C" w:rsidRDefault="00E67680" w:rsidP="00E67680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E1A1C">
        <w:rPr>
          <w:rFonts w:ascii="Times New Roman" w:hAnsi="Times New Roman" w:cs="Times New Roman" w:hint="eastAsia"/>
          <w:b/>
          <w:kern w:val="0"/>
          <w:sz w:val="24"/>
          <w:szCs w:val="24"/>
        </w:rPr>
        <w:t>Pubmed databas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P: heart failure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: heart failure [MeSH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. Cardiac Failure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3. Heart Decompensation [Title/Abstract]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4. Heart Failure [Title/Abstract]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5. Myocardial Failure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6. Congestive Heart Failure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7. Left-Sided Heart Failure [Title/Abstract]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8. Left Sided Heart Failure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9. #1 OR #2 OR #3 OR #4 OR #5 OR #6 OR #7 OR #8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I: cardiac resynchronization therapy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10. cardiac resynchronization therapy [MeSH] 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1. Cardiac resynchronization therapy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2. Resynchronization Therapy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3. Cardiac Resynchronization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4. Cardiac Resynchronization Pacing Therapy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5. Resynchronization Pacing Therapy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6. #10 OR #11 OR #12 OR #13 OR #14 OR #15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C: gender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7. gender identity [MeSH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8. Gender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9. sex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0. male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1. female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2. men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3. women 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4. #17 OR #18 OR #19 OR #20 OR #21 OR #22 OR #23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O: clinical or echocardiographic outcom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5. clinical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6. clinical outcome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7. clinical outcomes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8. Echocardiogram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9. echocardiographic outcome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0. echocardiographic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1. echocardiographic outcomes[Title/Abstract]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2. #25 OR #26 OR #27 OR #28 OR #29 OR #30 OR #31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3. #9 AND #16 AND #24 AND #32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AE1A1C" w:rsidRDefault="00E67680" w:rsidP="00E67680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E1A1C">
        <w:rPr>
          <w:rFonts w:ascii="Times New Roman" w:hAnsi="Times New Roman" w:cs="Times New Roman" w:hint="eastAsia"/>
          <w:b/>
          <w:kern w:val="0"/>
          <w:sz w:val="24"/>
          <w:szCs w:val="24"/>
        </w:rPr>
        <w:t>Embase databas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P: heart failure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. 'heart failure'/exp/mj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#2. 'heart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. 'cardiac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4. 'heart decompensation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5. 'congestive heart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6. 'myocardial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7. 'left-sided heart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8. 'left sided heart failur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9. #1 OR #2 OR #3 OR #4 OR #5 OR #6 OR #7 OR #8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I: cardiac resynchronization therapy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0. 'cardiac resynchronization therapy'/exp/mj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1. 'Cardiac resynchronization therapy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2. 'Resynchronization Therapy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3. 'Cardiac Resynchronization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4. 'Cardiac Resynchronization Pacing Therapy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5. 'Resynchronization Pacing Therapy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6. #10 OR #11 OR #12 OR #13 OR #14 OR #15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C: gender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7. 'gender identity'/exp/mj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8. 'Gender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9. 'sex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0. 'male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1. 'female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2. 'men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3. 'women':ab,ti AND [clinical study]/lim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24. #17 OR #18 OR #19 OR #20 OR #21 OR #22 OR #23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O: clinical or echocardiographic outcom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5. 'clinical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6. 'clinical outcome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7. 'clinical outcomes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8. 'Echocardiogram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9. 'echocardiographic outcome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30. 'echocardiographic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31. 'echocardiographic outcomes':ab,ti AND [clinical study]/lim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2. #25 OR #26 OR #27 OR #28 OR #29 OR #30 OR #31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AE1A1C" w:rsidRDefault="00E67680" w:rsidP="00E67680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E1A1C">
        <w:rPr>
          <w:rFonts w:ascii="Times New Roman" w:hAnsi="Times New Roman" w:cs="Times New Roman" w:hint="eastAsia"/>
          <w:b/>
          <w:kern w:val="0"/>
          <w:sz w:val="24"/>
          <w:szCs w:val="24"/>
        </w:rPr>
        <w:t>Cochrane library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P: heart failur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. MeSH descriptor: [Heart Failure] explode all trees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 xml:space="preserve">#2. "Cardiac Failure" or "Heart Decompensation" or "Heart Failure" or "Myocardial Failure" or "Congestive Heart Failure" or "Left-Sided Heart Failure" or "Left Sided Heart Failure":ti,ab,kw 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3. #1 OR #2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I: cardiac resynchronization therapy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4. MeSH descriptor: [Cardiac Resynchronization Therapy] explode all trees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#5. "Cardiac resynchronization therapy" or "Resynchronization Therapy" or "Cardiac Resynchronization" or "Cardiac Resynchronization Pacing Therapy" or "Resynchronization Pacing Therapy":ti,ab,kw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6. #4 OR #5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C: gender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7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MeSH descriptor: [Gender Identity] explode all trees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8. "Gender" or "sex" or "male" or "female" or "men" or "women":ti,ab,kw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9. #7 OR #8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O: clinical or echocardiographic outcome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0. "clinical" or "clinical outcome" or "clinical outcomes" or "Echocardiogram" or "echocardiographic outcome" or "echocardiographic" or "echocardiographic outcomes":ti,ab,kw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  <w:r w:rsidRPr="0089345C">
        <w:rPr>
          <w:rFonts w:ascii="Times New Roman" w:hAnsi="Times New Roman" w:cs="Times New Roman" w:hint="eastAsia"/>
          <w:kern w:val="0"/>
          <w:sz w:val="24"/>
          <w:szCs w:val="24"/>
        </w:rPr>
        <w:t>#11. #3 AND #6 AND #9 AND #10</w:t>
      </w: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67680" w:rsidRPr="0089345C" w:rsidRDefault="00E67680" w:rsidP="00E67680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CB67FB" w:rsidRDefault="00CB67FB"/>
    <w:sectPr w:rsidR="00CB67FB" w:rsidSect="007D0862">
      <w:pgSz w:w="11906" w:h="16838" w:code="9"/>
      <w:pgMar w:top="1440" w:right="1418" w:bottom="1440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764" w:rsidRDefault="00986764" w:rsidP="00E67680">
      <w:r>
        <w:separator/>
      </w:r>
    </w:p>
  </w:endnote>
  <w:endnote w:type="continuationSeparator" w:id="0">
    <w:p w:rsidR="00986764" w:rsidRDefault="00986764" w:rsidP="00E67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764" w:rsidRDefault="00986764" w:rsidP="00E67680">
      <w:r>
        <w:separator/>
      </w:r>
    </w:p>
  </w:footnote>
  <w:footnote w:type="continuationSeparator" w:id="0">
    <w:p w:rsidR="00986764" w:rsidRDefault="00986764" w:rsidP="00E67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5F"/>
    <w:rsid w:val="00420B2C"/>
    <w:rsid w:val="00986764"/>
    <w:rsid w:val="00B93990"/>
    <w:rsid w:val="00C6475F"/>
    <w:rsid w:val="00CB67FB"/>
    <w:rsid w:val="00E6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5DDCEB-B863-4FB8-9E73-3DF0475D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67680"/>
    <w:rPr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0B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676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76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7680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7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发慧</dc:creator>
  <cp:keywords/>
  <dc:description/>
  <cp:lastModifiedBy>尹发慧</cp:lastModifiedBy>
  <cp:revision>2</cp:revision>
  <dcterms:created xsi:type="dcterms:W3CDTF">2017-04-12T17:57:00Z</dcterms:created>
  <dcterms:modified xsi:type="dcterms:W3CDTF">2017-04-12T17:58:00Z</dcterms:modified>
</cp:coreProperties>
</file>